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E2051" w14:textId="77777777" w:rsidR="00FA58C7" w:rsidRPr="00CA73C9" w:rsidRDefault="00FA58C7" w:rsidP="00FA58C7">
      <w:pPr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S2 Table</w:t>
      </w:r>
      <w:r>
        <w:rPr>
          <w:sz w:val="22"/>
          <w:szCs w:val="22"/>
        </w:rPr>
        <w:t xml:space="preserve">. </w:t>
      </w:r>
      <w:r w:rsidRPr="00CA73C9">
        <w:rPr>
          <w:b/>
          <w:bCs/>
          <w:sz w:val="22"/>
          <w:szCs w:val="22"/>
        </w:rPr>
        <w:t>Properties of the 22 test set peptides.</w:t>
      </w:r>
    </w:p>
    <w:tbl>
      <w:tblPr>
        <w:tblStyle w:val="a0"/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99"/>
        <w:gridCol w:w="4829"/>
        <w:gridCol w:w="406"/>
        <w:gridCol w:w="560"/>
        <w:gridCol w:w="854"/>
        <w:gridCol w:w="630"/>
        <w:gridCol w:w="552"/>
      </w:tblGrid>
      <w:tr w:rsidR="00FA58C7" w14:paraId="08DD6D35" w14:textId="77777777" w:rsidTr="00FA58C7">
        <w:tc>
          <w:tcPr>
            <w:tcW w:w="1199" w:type="dxa"/>
          </w:tcPr>
          <w:p w14:paraId="0B9A9C5F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4829" w:type="dxa"/>
          </w:tcPr>
          <w:p w14:paraId="456D8CED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equence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6" w:type="dxa"/>
          </w:tcPr>
          <w:p w14:paraId="16C44494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60" w:type="dxa"/>
          </w:tcPr>
          <w:p w14:paraId="0287AB80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/L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4" w:type="dxa"/>
          </w:tcPr>
          <w:p w14:paraId="29CAF6CA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UniProt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</w:tcPr>
          <w:p w14:paraId="6A6A5A15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298 K </w:t>
            </w:r>
            <w:proofErr w:type="spellStart"/>
            <w:r>
              <w:rPr>
                <w:b/>
                <w:sz w:val="16"/>
                <w:szCs w:val="16"/>
              </w:rPr>
              <w:t>runs</w:t>
            </w:r>
            <w:r>
              <w:rPr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52" w:type="dxa"/>
          </w:tcPr>
          <w:p w14:paraId="0D0EB90A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 </w:t>
            </w:r>
            <w:proofErr w:type="spellStart"/>
            <w:r>
              <w:rPr>
                <w:b/>
                <w:sz w:val="16"/>
                <w:szCs w:val="16"/>
              </w:rPr>
              <w:t>runs</w:t>
            </w:r>
            <w:r>
              <w:rPr>
                <w:b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FA58C7" w14:paraId="62D6387D" w14:textId="77777777" w:rsidTr="00FA58C7">
        <w:tc>
          <w:tcPr>
            <w:tcW w:w="1199" w:type="dxa"/>
          </w:tcPr>
          <w:p w14:paraId="31B3430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</w:t>
            </w:r>
          </w:p>
        </w:tc>
        <w:tc>
          <w:tcPr>
            <w:tcW w:w="4829" w:type="dxa"/>
          </w:tcPr>
          <w:p w14:paraId="4520176C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YIHPF</w:t>
            </w:r>
          </w:p>
        </w:tc>
        <w:tc>
          <w:tcPr>
            <w:tcW w:w="406" w:type="dxa"/>
          </w:tcPr>
          <w:p w14:paraId="7B2F71E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0" w:type="dxa"/>
          </w:tcPr>
          <w:p w14:paraId="6632C6A6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4" w:type="dxa"/>
          </w:tcPr>
          <w:p w14:paraId="44FBACA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019</w:t>
            </w:r>
          </w:p>
        </w:tc>
        <w:tc>
          <w:tcPr>
            <w:tcW w:w="630" w:type="dxa"/>
          </w:tcPr>
          <w:p w14:paraId="061ADD5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52" w:type="dxa"/>
          </w:tcPr>
          <w:p w14:paraId="4FAAB45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567A9EBC" w14:textId="77777777" w:rsidTr="00FA58C7">
        <w:trPr>
          <w:trHeight w:val="138"/>
        </w:trPr>
        <w:tc>
          <w:tcPr>
            <w:tcW w:w="1199" w:type="dxa"/>
          </w:tcPr>
          <w:p w14:paraId="4F41F20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g6</w:t>
            </w:r>
          </w:p>
        </w:tc>
        <w:tc>
          <w:tcPr>
            <w:tcW w:w="4829" w:type="dxa"/>
          </w:tcPr>
          <w:p w14:paraId="2FEF79A5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GGGGGGA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</w:p>
        </w:tc>
        <w:tc>
          <w:tcPr>
            <w:tcW w:w="406" w:type="dxa"/>
          </w:tcPr>
          <w:p w14:paraId="111A8D2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0" w:type="dxa"/>
          </w:tcPr>
          <w:p w14:paraId="42A4EAD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54" w:type="dxa"/>
          </w:tcPr>
          <w:p w14:paraId="4BD1979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2B0534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52" w:type="dxa"/>
          </w:tcPr>
          <w:p w14:paraId="01773D63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1804184C" w14:textId="77777777" w:rsidTr="00FA58C7">
        <w:tc>
          <w:tcPr>
            <w:tcW w:w="1199" w:type="dxa"/>
          </w:tcPr>
          <w:p w14:paraId="39286CB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03125r003</w:t>
            </w:r>
          </w:p>
        </w:tc>
        <w:tc>
          <w:tcPr>
            <w:tcW w:w="4829" w:type="dxa"/>
          </w:tcPr>
          <w:p w14:paraId="5EE056D1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SNCQN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A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S</w:t>
            </w:r>
          </w:p>
        </w:tc>
        <w:tc>
          <w:tcPr>
            <w:tcW w:w="406" w:type="dxa"/>
          </w:tcPr>
          <w:p w14:paraId="5F6F66B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0" w:type="dxa"/>
          </w:tcPr>
          <w:p w14:paraId="4FC37B2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4" w:type="dxa"/>
          </w:tcPr>
          <w:p w14:paraId="1959564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4965</w:t>
            </w:r>
          </w:p>
        </w:tc>
        <w:tc>
          <w:tcPr>
            <w:tcW w:w="630" w:type="dxa"/>
          </w:tcPr>
          <w:p w14:paraId="134E941E" w14:textId="40604A84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7B0F5B">
              <w:rPr>
                <w:sz w:val="16"/>
                <w:szCs w:val="16"/>
              </w:rPr>
              <w:t>3</w:t>
            </w:r>
          </w:p>
        </w:tc>
        <w:tc>
          <w:tcPr>
            <w:tcW w:w="552" w:type="dxa"/>
          </w:tcPr>
          <w:p w14:paraId="48950596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06F508F8" w14:textId="77777777" w:rsidTr="00FA58C7">
        <w:tc>
          <w:tcPr>
            <w:tcW w:w="1199" w:type="dxa"/>
          </w:tcPr>
          <w:p w14:paraId="7024D60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5</w:t>
            </w:r>
          </w:p>
        </w:tc>
        <w:tc>
          <w:tcPr>
            <w:tcW w:w="4829" w:type="dxa"/>
          </w:tcPr>
          <w:p w14:paraId="5034A4A3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H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HGY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H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HSH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06" w:type="dxa"/>
          </w:tcPr>
          <w:p w14:paraId="0E9CDB0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0" w:type="dxa"/>
          </w:tcPr>
          <w:p w14:paraId="328C79C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54" w:type="dxa"/>
          </w:tcPr>
          <w:p w14:paraId="5227E0D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516</w:t>
            </w:r>
          </w:p>
        </w:tc>
        <w:tc>
          <w:tcPr>
            <w:tcW w:w="630" w:type="dxa"/>
          </w:tcPr>
          <w:p w14:paraId="5EEA72D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52" w:type="dxa"/>
          </w:tcPr>
          <w:p w14:paraId="6345C72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1023A69D" w14:textId="77777777" w:rsidTr="00FA58C7">
        <w:tc>
          <w:tcPr>
            <w:tcW w:w="1199" w:type="dxa"/>
          </w:tcPr>
          <w:p w14:paraId="0165CC9E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EP54</w:t>
            </w:r>
          </w:p>
        </w:tc>
        <w:tc>
          <w:tcPr>
            <w:tcW w:w="4829" w:type="dxa"/>
          </w:tcPr>
          <w:p w14:paraId="3967778E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ACYPVN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L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MG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</w:p>
        </w:tc>
        <w:tc>
          <w:tcPr>
            <w:tcW w:w="406" w:type="dxa"/>
          </w:tcPr>
          <w:p w14:paraId="5162583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60" w:type="dxa"/>
          </w:tcPr>
          <w:p w14:paraId="44DFA5FA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54" w:type="dxa"/>
          </w:tcPr>
          <w:p w14:paraId="52EF39CB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9EP54</w:t>
            </w:r>
          </w:p>
        </w:tc>
        <w:tc>
          <w:tcPr>
            <w:tcW w:w="630" w:type="dxa"/>
          </w:tcPr>
          <w:p w14:paraId="3E88EFA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52" w:type="dxa"/>
          </w:tcPr>
          <w:p w14:paraId="265E710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33C201AB" w14:textId="77777777" w:rsidTr="00FA58C7">
        <w:tc>
          <w:tcPr>
            <w:tcW w:w="1199" w:type="dxa"/>
          </w:tcPr>
          <w:p w14:paraId="42BB92E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338_0</w:t>
            </w:r>
          </w:p>
        </w:tc>
        <w:tc>
          <w:tcPr>
            <w:tcW w:w="4829" w:type="dxa"/>
          </w:tcPr>
          <w:p w14:paraId="31006949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GS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P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A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</w:p>
        </w:tc>
        <w:tc>
          <w:tcPr>
            <w:tcW w:w="406" w:type="dxa"/>
          </w:tcPr>
          <w:p w14:paraId="77D3F18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60" w:type="dxa"/>
          </w:tcPr>
          <w:p w14:paraId="18E5CA59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54" w:type="dxa"/>
          </w:tcPr>
          <w:p w14:paraId="42906703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02338</w:t>
            </w:r>
          </w:p>
        </w:tc>
        <w:tc>
          <w:tcPr>
            <w:tcW w:w="630" w:type="dxa"/>
          </w:tcPr>
          <w:p w14:paraId="38CCBE26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52" w:type="dxa"/>
          </w:tcPr>
          <w:p w14:paraId="21A78C6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082780F8" w14:textId="77777777" w:rsidTr="00FA58C7">
        <w:tc>
          <w:tcPr>
            <w:tcW w:w="1199" w:type="dxa"/>
          </w:tcPr>
          <w:p w14:paraId="34C6C41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1185</w:t>
            </w:r>
          </w:p>
        </w:tc>
        <w:tc>
          <w:tcPr>
            <w:tcW w:w="4829" w:type="dxa"/>
          </w:tcPr>
          <w:p w14:paraId="485D0DA1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ASLP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</w:t>
            </w:r>
          </w:p>
        </w:tc>
        <w:tc>
          <w:tcPr>
            <w:tcW w:w="406" w:type="dxa"/>
          </w:tcPr>
          <w:p w14:paraId="34E0B593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60" w:type="dxa"/>
          </w:tcPr>
          <w:p w14:paraId="2BA2AB4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54" w:type="dxa"/>
          </w:tcPr>
          <w:p w14:paraId="1A92C68D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91185</w:t>
            </w:r>
          </w:p>
        </w:tc>
        <w:tc>
          <w:tcPr>
            <w:tcW w:w="630" w:type="dxa"/>
          </w:tcPr>
          <w:p w14:paraId="0BD7C25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52" w:type="dxa"/>
          </w:tcPr>
          <w:p w14:paraId="6F46BF5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57DD0976" w14:textId="77777777" w:rsidTr="00FA58C7">
        <w:tc>
          <w:tcPr>
            <w:tcW w:w="1199" w:type="dxa"/>
          </w:tcPr>
          <w:p w14:paraId="6E8B501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KXY0</w:t>
            </w:r>
          </w:p>
        </w:tc>
        <w:tc>
          <w:tcPr>
            <w:tcW w:w="4829" w:type="dxa"/>
          </w:tcPr>
          <w:p w14:paraId="718C12FD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AS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N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QT</w:t>
            </w:r>
          </w:p>
        </w:tc>
        <w:tc>
          <w:tcPr>
            <w:tcW w:w="406" w:type="dxa"/>
          </w:tcPr>
          <w:p w14:paraId="25C15A3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60" w:type="dxa"/>
          </w:tcPr>
          <w:p w14:paraId="05ADBB0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54" w:type="dxa"/>
          </w:tcPr>
          <w:p w14:paraId="74ECE257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2KXY0</w:t>
            </w:r>
          </w:p>
        </w:tc>
        <w:tc>
          <w:tcPr>
            <w:tcW w:w="630" w:type="dxa"/>
          </w:tcPr>
          <w:p w14:paraId="3EB42BE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552" w:type="dxa"/>
          </w:tcPr>
          <w:p w14:paraId="2104FFF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6A373AC4" w14:textId="77777777" w:rsidTr="00FA58C7">
        <w:tc>
          <w:tcPr>
            <w:tcW w:w="1199" w:type="dxa"/>
          </w:tcPr>
          <w:p w14:paraId="55C0E66E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7205</w:t>
            </w:r>
          </w:p>
        </w:tc>
        <w:tc>
          <w:tcPr>
            <w:tcW w:w="4829" w:type="dxa"/>
          </w:tcPr>
          <w:p w14:paraId="6454FFBF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G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P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AS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AAS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</w:p>
        </w:tc>
        <w:tc>
          <w:tcPr>
            <w:tcW w:w="406" w:type="dxa"/>
          </w:tcPr>
          <w:p w14:paraId="2BE430E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60" w:type="dxa"/>
          </w:tcPr>
          <w:p w14:paraId="6C350B0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54" w:type="dxa"/>
          </w:tcPr>
          <w:p w14:paraId="49F5B23C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27205</w:t>
            </w:r>
          </w:p>
        </w:tc>
        <w:tc>
          <w:tcPr>
            <w:tcW w:w="630" w:type="dxa"/>
          </w:tcPr>
          <w:p w14:paraId="71C390C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52" w:type="dxa"/>
          </w:tcPr>
          <w:p w14:paraId="7695C1C3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52F6540A" w14:textId="77777777" w:rsidTr="00FA58C7">
        <w:tc>
          <w:tcPr>
            <w:tcW w:w="1199" w:type="dxa"/>
          </w:tcPr>
          <w:p w14:paraId="63D664D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</w:t>
            </w:r>
          </w:p>
        </w:tc>
        <w:tc>
          <w:tcPr>
            <w:tcW w:w="4829" w:type="dxa"/>
          </w:tcPr>
          <w:p w14:paraId="32E68A2E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RRRRRRRRRRRRRRRRRRRRRRRRRRRRRR</w:t>
            </w:r>
          </w:p>
        </w:tc>
        <w:tc>
          <w:tcPr>
            <w:tcW w:w="406" w:type="dxa"/>
          </w:tcPr>
          <w:p w14:paraId="514FE1E6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60" w:type="dxa"/>
          </w:tcPr>
          <w:p w14:paraId="009A109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317A669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3FBF6A0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52" w:type="dxa"/>
          </w:tcPr>
          <w:p w14:paraId="2D528CF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05D65931" w14:textId="77777777" w:rsidTr="00FA58C7">
        <w:tc>
          <w:tcPr>
            <w:tcW w:w="1199" w:type="dxa"/>
          </w:tcPr>
          <w:p w14:paraId="4F02F6F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7</w:t>
            </w:r>
          </w:p>
        </w:tc>
        <w:tc>
          <w:tcPr>
            <w:tcW w:w="4829" w:type="dxa"/>
          </w:tcPr>
          <w:p w14:paraId="3FC890A9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GY</w:t>
            </w:r>
          </w:p>
        </w:tc>
        <w:tc>
          <w:tcPr>
            <w:tcW w:w="406" w:type="dxa"/>
          </w:tcPr>
          <w:p w14:paraId="0C6268B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60" w:type="dxa"/>
          </w:tcPr>
          <w:p w14:paraId="36579BE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54" w:type="dxa"/>
          </w:tcPr>
          <w:p w14:paraId="5A04D6F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06B6B63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52" w:type="dxa"/>
          </w:tcPr>
          <w:p w14:paraId="2A792D9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589CD9CF" w14:textId="77777777" w:rsidTr="00FA58C7">
        <w:tc>
          <w:tcPr>
            <w:tcW w:w="1199" w:type="dxa"/>
          </w:tcPr>
          <w:p w14:paraId="0B2858CA" w14:textId="17E14864" w:rsidR="00FA58C7" w:rsidRDefault="00FA58C7" w:rsidP="00FA4B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grp_wt</w:t>
            </w:r>
            <w:r w:rsidR="004A7AE8">
              <w:rPr>
                <w:sz w:val="16"/>
                <w:szCs w:val="16"/>
              </w:rPr>
              <w:t>_fl</w:t>
            </w:r>
            <w:proofErr w:type="spellEnd"/>
          </w:p>
        </w:tc>
        <w:tc>
          <w:tcPr>
            <w:tcW w:w="4829" w:type="dxa"/>
          </w:tcPr>
          <w:p w14:paraId="25E2E266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ATCVTH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AGLL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GGV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NFVPTNVG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F</w:t>
            </w:r>
          </w:p>
        </w:tc>
        <w:tc>
          <w:tcPr>
            <w:tcW w:w="406" w:type="dxa"/>
          </w:tcPr>
          <w:p w14:paraId="0C14328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60" w:type="dxa"/>
          </w:tcPr>
          <w:p w14:paraId="7DE440B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54" w:type="dxa"/>
          </w:tcPr>
          <w:p w14:paraId="389358C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0688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07C1182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552" w:type="dxa"/>
          </w:tcPr>
          <w:p w14:paraId="15C8EF9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115E6B50" w14:textId="77777777" w:rsidTr="00FA58C7">
        <w:tc>
          <w:tcPr>
            <w:tcW w:w="1199" w:type="dxa"/>
          </w:tcPr>
          <w:p w14:paraId="145CC580" w14:textId="2B4E755E" w:rsidR="00FA58C7" w:rsidRDefault="00FA58C7" w:rsidP="00FA4B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grp_mt</w:t>
            </w:r>
            <w:r w:rsidR="004A7AE8">
              <w:rPr>
                <w:sz w:val="16"/>
                <w:szCs w:val="16"/>
              </w:rPr>
              <w:t>_fl</w:t>
            </w:r>
            <w:proofErr w:type="spellEnd"/>
          </w:p>
        </w:tc>
        <w:tc>
          <w:tcPr>
            <w:tcW w:w="4829" w:type="dxa"/>
          </w:tcPr>
          <w:p w14:paraId="4611772C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ATCVTH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AGLL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GGV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NFVP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GPWSF</w:t>
            </w:r>
          </w:p>
        </w:tc>
        <w:tc>
          <w:tcPr>
            <w:tcW w:w="406" w:type="dxa"/>
          </w:tcPr>
          <w:p w14:paraId="2715AB4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60" w:type="dxa"/>
          </w:tcPr>
          <w:p w14:paraId="05578F0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4" w:type="dxa"/>
          </w:tcPr>
          <w:p w14:paraId="0B1755D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0688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1944DF7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552" w:type="dxa"/>
          </w:tcPr>
          <w:p w14:paraId="023DA13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223919CF" w14:textId="77777777" w:rsidTr="00FA58C7">
        <w:tc>
          <w:tcPr>
            <w:tcW w:w="1199" w:type="dxa"/>
          </w:tcPr>
          <w:p w14:paraId="6E47959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9</w:t>
            </w:r>
          </w:p>
        </w:tc>
        <w:tc>
          <w:tcPr>
            <w:tcW w:w="4829" w:type="dxa"/>
          </w:tcPr>
          <w:p w14:paraId="4B435F55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CQT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LFGNNNTNNINNSSSGMNNASAGLFG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FA</w:t>
            </w:r>
          </w:p>
        </w:tc>
        <w:tc>
          <w:tcPr>
            <w:tcW w:w="406" w:type="dxa"/>
          </w:tcPr>
          <w:p w14:paraId="72AD1BAA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60" w:type="dxa"/>
          </w:tcPr>
          <w:p w14:paraId="760B3626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4" w:type="dxa"/>
          </w:tcPr>
          <w:p w14:paraId="2729578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2199</w:t>
            </w:r>
          </w:p>
        </w:tc>
        <w:tc>
          <w:tcPr>
            <w:tcW w:w="630" w:type="dxa"/>
          </w:tcPr>
          <w:p w14:paraId="780EA18A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552" w:type="dxa"/>
          </w:tcPr>
          <w:p w14:paraId="6458156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7F87865F" w14:textId="77777777" w:rsidTr="00FA58C7">
        <w:tc>
          <w:tcPr>
            <w:tcW w:w="1199" w:type="dxa"/>
          </w:tcPr>
          <w:p w14:paraId="039FDF70" w14:textId="77777777" w:rsidR="00FA58C7" w:rsidRDefault="00FA58C7" w:rsidP="00FA4B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ytc_nter</w:t>
            </w:r>
            <w:proofErr w:type="spellEnd"/>
          </w:p>
        </w:tc>
        <w:tc>
          <w:tcPr>
            <w:tcW w:w="4829" w:type="dxa"/>
          </w:tcPr>
          <w:p w14:paraId="274B78DF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IFFMVMPIMIGGFGNWLVPLMIGA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AF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NNSFWL</w:t>
            </w:r>
          </w:p>
        </w:tc>
        <w:tc>
          <w:tcPr>
            <w:tcW w:w="406" w:type="dxa"/>
          </w:tcPr>
          <w:p w14:paraId="1568CAC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60" w:type="dxa"/>
          </w:tcPr>
          <w:p w14:paraId="7038A80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4" w:type="dxa"/>
          </w:tcPr>
          <w:p w14:paraId="48933663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95</w:t>
            </w:r>
          </w:p>
        </w:tc>
        <w:tc>
          <w:tcPr>
            <w:tcW w:w="630" w:type="dxa"/>
          </w:tcPr>
          <w:p w14:paraId="529A5AFE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552" w:type="dxa"/>
          </w:tcPr>
          <w:p w14:paraId="06A192C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1D64EF69" w14:textId="77777777" w:rsidTr="00FA58C7">
        <w:tc>
          <w:tcPr>
            <w:tcW w:w="1199" w:type="dxa"/>
          </w:tcPr>
          <w:p w14:paraId="0D3AD45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c1_nterm_40</w:t>
            </w:r>
          </w:p>
        </w:tc>
        <w:tc>
          <w:tcPr>
            <w:tcW w:w="4829" w:type="dxa"/>
          </w:tcPr>
          <w:p w14:paraId="24EFC6D3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TPSTP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LAQPSGNTSSSALMQG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P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SQN</w:t>
            </w:r>
          </w:p>
        </w:tc>
        <w:tc>
          <w:tcPr>
            <w:tcW w:w="406" w:type="dxa"/>
          </w:tcPr>
          <w:p w14:paraId="1DAB444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60" w:type="dxa"/>
          </w:tcPr>
          <w:p w14:paraId="4E661C8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54" w:type="dxa"/>
          </w:tcPr>
          <w:p w14:paraId="3E6203C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8634</w:t>
            </w:r>
          </w:p>
        </w:tc>
        <w:tc>
          <w:tcPr>
            <w:tcW w:w="630" w:type="dxa"/>
          </w:tcPr>
          <w:p w14:paraId="51377F65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52" w:type="dxa"/>
          </w:tcPr>
          <w:p w14:paraId="591F35EF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57994C3B" w14:textId="77777777" w:rsidTr="00FA58C7">
        <w:tc>
          <w:tcPr>
            <w:tcW w:w="1199" w:type="dxa"/>
          </w:tcPr>
          <w:p w14:paraId="444163F7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3030</w:t>
            </w:r>
          </w:p>
        </w:tc>
        <w:tc>
          <w:tcPr>
            <w:tcW w:w="4829" w:type="dxa"/>
          </w:tcPr>
          <w:p w14:paraId="1BA4C5E3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AY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P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R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</w:p>
        </w:tc>
        <w:tc>
          <w:tcPr>
            <w:tcW w:w="406" w:type="dxa"/>
          </w:tcPr>
          <w:p w14:paraId="1B48501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60" w:type="dxa"/>
          </w:tcPr>
          <w:p w14:paraId="40342AF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54" w:type="dxa"/>
          </w:tcPr>
          <w:p w14:paraId="2C600AB6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13030</w:t>
            </w:r>
          </w:p>
        </w:tc>
        <w:tc>
          <w:tcPr>
            <w:tcW w:w="630" w:type="dxa"/>
          </w:tcPr>
          <w:p w14:paraId="7B87B391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52" w:type="dxa"/>
          </w:tcPr>
          <w:p w14:paraId="2000BE8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4A62A625" w14:textId="77777777" w:rsidTr="00FA58C7">
        <w:tc>
          <w:tcPr>
            <w:tcW w:w="1199" w:type="dxa"/>
          </w:tcPr>
          <w:p w14:paraId="2F0E4675" w14:textId="77777777" w:rsidR="00FA58C7" w:rsidRDefault="00FA58C7" w:rsidP="00FA4B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ls</w:t>
            </w:r>
            <w:proofErr w:type="spellEnd"/>
          </w:p>
        </w:tc>
        <w:tc>
          <w:tcPr>
            <w:tcW w:w="4829" w:type="dxa"/>
          </w:tcPr>
          <w:p w14:paraId="51B1B3DF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N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K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IS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QI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KRK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N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A</w:t>
            </w:r>
          </w:p>
        </w:tc>
        <w:tc>
          <w:tcPr>
            <w:tcW w:w="406" w:type="dxa"/>
          </w:tcPr>
          <w:p w14:paraId="294E42C9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60" w:type="dxa"/>
          </w:tcPr>
          <w:p w14:paraId="3A64EB8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4" w:type="dxa"/>
          </w:tcPr>
          <w:p w14:paraId="4CAC0044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3281</w:t>
            </w:r>
          </w:p>
        </w:tc>
        <w:tc>
          <w:tcPr>
            <w:tcW w:w="630" w:type="dxa"/>
          </w:tcPr>
          <w:p w14:paraId="7D931E5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552" w:type="dxa"/>
          </w:tcPr>
          <w:p w14:paraId="0FFF2607" w14:textId="746D585E" w:rsidR="00FA58C7" w:rsidRDefault="00FD4533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FA58C7" w14:paraId="7D733856" w14:textId="77777777" w:rsidTr="00FA58C7">
        <w:tc>
          <w:tcPr>
            <w:tcW w:w="1199" w:type="dxa"/>
          </w:tcPr>
          <w:p w14:paraId="458CBDD8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3266</w:t>
            </w:r>
          </w:p>
        </w:tc>
        <w:tc>
          <w:tcPr>
            <w:tcW w:w="4829" w:type="dxa"/>
          </w:tcPr>
          <w:p w14:paraId="435BF098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S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K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K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SL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HGF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P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</w:t>
            </w:r>
          </w:p>
        </w:tc>
        <w:tc>
          <w:tcPr>
            <w:tcW w:w="406" w:type="dxa"/>
          </w:tcPr>
          <w:p w14:paraId="3929CAF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60" w:type="dxa"/>
          </w:tcPr>
          <w:p w14:paraId="135D2899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54" w:type="dxa"/>
          </w:tcPr>
          <w:p w14:paraId="77EB4381" w14:textId="77777777" w:rsidR="00FA58C7" w:rsidRDefault="00FA58C7" w:rsidP="00FA4B7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83266</w:t>
            </w:r>
          </w:p>
        </w:tc>
        <w:tc>
          <w:tcPr>
            <w:tcW w:w="630" w:type="dxa"/>
          </w:tcPr>
          <w:p w14:paraId="1789A879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52" w:type="dxa"/>
          </w:tcPr>
          <w:p w14:paraId="1710E022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A58C7" w14:paraId="4C2CAE5D" w14:textId="77777777" w:rsidTr="00FA58C7">
        <w:tc>
          <w:tcPr>
            <w:tcW w:w="1199" w:type="dxa"/>
          </w:tcPr>
          <w:p w14:paraId="7C8F82E0" w14:textId="77777777" w:rsidR="00FA58C7" w:rsidRDefault="00FA58C7" w:rsidP="00FA4B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ac</w:t>
            </w:r>
            <w:proofErr w:type="spellEnd"/>
          </w:p>
        </w:tc>
        <w:tc>
          <w:tcPr>
            <w:tcW w:w="4829" w:type="dxa"/>
          </w:tcPr>
          <w:p w14:paraId="289CB985" w14:textId="77777777" w:rsidR="00FA58C7" w:rsidRDefault="00FA58C7" w:rsidP="00FA4B74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EEEE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E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D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AT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DDED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</w:tcPr>
          <w:p w14:paraId="1F85FD9B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60" w:type="dxa"/>
          </w:tcPr>
          <w:p w14:paraId="725EF86D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854" w:type="dxa"/>
          </w:tcPr>
          <w:p w14:paraId="406D54A0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454-2</w:t>
            </w:r>
          </w:p>
        </w:tc>
        <w:tc>
          <w:tcPr>
            <w:tcW w:w="630" w:type="dxa"/>
          </w:tcPr>
          <w:p w14:paraId="3D544EAC" w14:textId="77777777" w:rsidR="00FA58C7" w:rsidRDefault="00FA58C7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52" w:type="dxa"/>
          </w:tcPr>
          <w:p w14:paraId="665B0070" w14:textId="4AB49FD8" w:rsidR="00FA58C7" w:rsidRDefault="00FD4533" w:rsidP="00FA4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 w:rsidR="00FD4533" w14:paraId="308F15C0" w14:textId="77777777" w:rsidTr="00FA58C7">
        <w:tc>
          <w:tcPr>
            <w:tcW w:w="1199" w:type="dxa"/>
          </w:tcPr>
          <w:p w14:paraId="443166F7" w14:textId="1822F336" w:rsidR="00FD4533" w:rsidRDefault="00FD4533" w:rsidP="00FD45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an</w:t>
            </w:r>
            <w:proofErr w:type="spellEnd"/>
          </w:p>
        </w:tc>
        <w:tc>
          <w:tcPr>
            <w:tcW w:w="4829" w:type="dxa"/>
          </w:tcPr>
          <w:p w14:paraId="3647EC2B" w14:textId="0FD92713" w:rsidR="00FD4533" w:rsidRDefault="00FD4533" w:rsidP="00FD4533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S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T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PANGNA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</w:tcPr>
          <w:p w14:paraId="003C10AE" w14:textId="18BCD02F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60" w:type="dxa"/>
          </w:tcPr>
          <w:p w14:paraId="1B589BA2" w14:textId="1E8B4B1B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54" w:type="dxa"/>
          </w:tcPr>
          <w:p w14:paraId="31576714" w14:textId="60CD0ED8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454-2</w:t>
            </w:r>
          </w:p>
        </w:tc>
        <w:tc>
          <w:tcPr>
            <w:tcW w:w="630" w:type="dxa"/>
          </w:tcPr>
          <w:p w14:paraId="011A283C" w14:textId="35BF4B9C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52" w:type="dxa"/>
          </w:tcPr>
          <w:p w14:paraId="63864196" w14:textId="34A7F85C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 w:rsidR="00FD4533" w14:paraId="6283B762" w14:textId="77777777" w:rsidTr="00FA58C7">
        <w:tc>
          <w:tcPr>
            <w:tcW w:w="1199" w:type="dxa"/>
          </w:tcPr>
          <w:p w14:paraId="692A1247" w14:textId="77777777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k_sh3</w:t>
            </w:r>
          </w:p>
        </w:tc>
        <w:tc>
          <w:tcPr>
            <w:tcW w:w="4829" w:type="dxa"/>
          </w:tcPr>
          <w:p w14:paraId="0E0C2E99" w14:textId="77777777" w:rsidR="00FD4533" w:rsidRDefault="00FD4533" w:rsidP="00FD4533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I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SAT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D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S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QI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LNM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NWY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LIPSNY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H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</w:p>
        </w:tc>
        <w:tc>
          <w:tcPr>
            <w:tcW w:w="406" w:type="dxa"/>
          </w:tcPr>
          <w:p w14:paraId="04646047" w14:textId="77777777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60" w:type="dxa"/>
          </w:tcPr>
          <w:p w14:paraId="19CE3C37" w14:textId="77777777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54" w:type="dxa"/>
          </w:tcPr>
          <w:p w14:paraId="17E8DB35" w14:textId="77777777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8012</w:t>
            </w:r>
          </w:p>
        </w:tc>
        <w:tc>
          <w:tcPr>
            <w:tcW w:w="630" w:type="dxa"/>
          </w:tcPr>
          <w:p w14:paraId="5B2E2FD5" w14:textId="77777777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552" w:type="dxa"/>
          </w:tcPr>
          <w:p w14:paraId="15EDE555" w14:textId="2B511C83" w:rsidR="00FD4533" w:rsidRDefault="00FD4533" w:rsidP="00FD45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</w:tbl>
    <w:p w14:paraId="721F0BB5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ositively</w:t>
      </w:r>
      <w:proofErr w:type="spellEnd"/>
      <w:r>
        <w:rPr>
          <w:sz w:val="20"/>
          <w:szCs w:val="20"/>
        </w:rPr>
        <w:t xml:space="preserve"> charged residues are in blue, negatively charged in red. </w:t>
      </w:r>
    </w:p>
    <w:p w14:paraId="2C11082E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residues in a peptide.</w:t>
      </w:r>
    </w:p>
    <w:p w14:paraId="24739611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et</w:t>
      </w:r>
      <w:proofErr w:type="spellEnd"/>
      <w:r>
        <w:rPr>
          <w:sz w:val="20"/>
          <w:szCs w:val="20"/>
        </w:rPr>
        <w:t xml:space="preserve"> charge per residue of a peptide.</w:t>
      </w:r>
    </w:p>
    <w:p w14:paraId="0150DD5A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UniProt</w:t>
      </w:r>
      <w:proofErr w:type="spellEnd"/>
      <w:r>
        <w:rPr>
          <w:sz w:val="20"/>
          <w:szCs w:val="20"/>
        </w:rPr>
        <w:t xml:space="preserve"> accession number of the sequence. Synthetic peptides have an empty value. Bold font corresponds to sequences covering their entire </w:t>
      </w:r>
      <w:proofErr w:type="spellStart"/>
      <w:r>
        <w:rPr>
          <w:sz w:val="20"/>
          <w:szCs w:val="20"/>
        </w:rPr>
        <w:t>UniProt</w:t>
      </w:r>
      <w:proofErr w:type="spellEnd"/>
      <w:r>
        <w:rPr>
          <w:sz w:val="20"/>
          <w:szCs w:val="20"/>
        </w:rPr>
        <w:t xml:space="preserve"> entry.</w:t>
      </w:r>
    </w:p>
    <w:p w14:paraId="16486AA3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MCMC runs at 298 K.</w:t>
      </w:r>
    </w:p>
    <w:p w14:paraId="732FB7BE" w14:textId="77777777" w:rsidR="00FA58C7" w:rsidRDefault="00FA58C7" w:rsidP="00FA58C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replica exchange (RE) MCMC runs.</w:t>
      </w:r>
    </w:p>
    <w:p w14:paraId="67079FD4" w14:textId="06DB2E61" w:rsidR="00B117C3" w:rsidRDefault="00FA58C7" w:rsidP="00FA58C7">
      <w:pPr>
        <w:rPr>
          <w:b/>
          <w:sz w:val="22"/>
          <w:szCs w:val="22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Full sequence of the biologically-active peptide</w:t>
      </w:r>
      <w:r w:rsidR="009D7481">
        <w:rPr>
          <w:sz w:val="20"/>
          <w:szCs w:val="20"/>
        </w:rPr>
        <w:t>.</w:t>
      </w:r>
    </w:p>
    <w:sectPr w:rsidR="00B117C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15355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9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2:00Z</dcterms:modified>
</cp:coreProperties>
</file>